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107"/>
        <w:gridCol w:w="660"/>
        <w:gridCol w:w="660"/>
        <w:gridCol w:w="639"/>
        <w:gridCol w:w="787"/>
        <w:gridCol w:w="718"/>
        <w:gridCol w:w="624"/>
        <w:gridCol w:w="551"/>
        <w:gridCol w:w="694"/>
        <w:gridCol w:w="624"/>
        <w:gridCol w:w="754"/>
        <w:gridCol w:w="606"/>
        <w:gridCol w:w="874"/>
        <w:gridCol w:w="863"/>
        <w:gridCol w:w="705"/>
        <w:gridCol w:w="551"/>
        <w:gridCol w:w="606"/>
        <w:gridCol w:w="669"/>
        <w:gridCol w:w="482"/>
      </w:tblGrid>
      <w:tr w:rsidR="00542D8F" w:rsidRPr="00BC01E7" w:rsidTr="00542D8F">
        <w:trPr>
          <w:trHeight w:val="315"/>
        </w:trPr>
        <w:tc>
          <w:tcPr>
            <w:tcW w:w="237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pplementary Table 2. Non-parametric spearman correlation for lifestyle </w:t>
            </w:r>
            <w:proofErr w:type="spellStart"/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home building characteristics variables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2D8F" w:rsidRPr="00BC01E7" w:rsidTr="00542D8F">
        <w:trPr>
          <w:trHeight w:val="1890"/>
        </w:trPr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Eating breakfast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Faddiness</w:t>
            </w:r>
            <w:proofErr w:type="spellEnd"/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Daily TV Watching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fficiency of sleep 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eling refreshed after  sleep 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Deep sleep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inhabitants 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Building age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Multifamily home (Apartment)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Steel and concrete structure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Newly built/renovated</w:t>
            </w:r>
            <w:bookmarkStart w:id="0" w:name="_GoBack"/>
            <w:bookmarkEnd w:id="0"/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 tobacco smoke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Ventilation in  living and/or child's room(s)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Furry pets in the house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Wall-to-wall carpet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Dampness index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Lives near heavy traffic</w:t>
            </w:r>
          </w:p>
        </w:tc>
      </w:tr>
      <w:tr w:rsidR="00542D8F" w:rsidRPr="00BC01E7" w:rsidTr="00542D8F">
        <w:trPr>
          <w:trHeight w:val="315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ifestyle </w:t>
            </w:r>
            <w:proofErr w:type="spellStart"/>
            <w:r w:rsidRPr="00BC01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haviors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2D8F" w:rsidRPr="00BC01E7" w:rsidTr="00542D8F">
        <w:trPr>
          <w:trHeight w:val="315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Eating breakfast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2D8F" w:rsidRPr="00BC01E7" w:rsidTr="00542D8F">
        <w:trPr>
          <w:trHeight w:val="315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Faddiness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39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2D8F" w:rsidRPr="00BC01E7" w:rsidTr="00542D8F">
        <w:trPr>
          <w:trHeight w:val="315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Daily TV Watching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125*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87*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2D8F" w:rsidRPr="00BC01E7" w:rsidTr="00542D8F">
        <w:trPr>
          <w:trHeight w:val="315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Constipation/Bowe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 movement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75**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5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81**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2D8F" w:rsidRPr="00BC01E7" w:rsidTr="00542D8F">
        <w:trPr>
          <w:trHeight w:val="315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ufficient</w:t>
            </w:r>
            <w:proofErr w:type="spellEnd"/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leep 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69*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105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86*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103*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2D8F" w:rsidRPr="00BC01E7" w:rsidTr="00542D8F">
        <w:trPr>
          <w:trHeight w:val="315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eling refreshed after sleep 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82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109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108*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112*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530***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2D8F" w:rsidRPr="00BC01E7" w:rsidTr="00542D8F">
        <w:trPr>
          <w:trHeight w:val="315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Deep sleep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64*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77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033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101*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348***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356***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2D8F" w:rsidRPr="00BC01E7" w:rsidTr="00542D8F">
        <w:trPr>
          <w:trHeight w:val="315"/>
        </w:trPr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ome building </w:t>
            </w:r>
            <w:proofErr w:type="spellStart"/>
            <w:r w:rsidRPr="00BC01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cs</w:t>
            </w:r>
            <w:proofErr w:type="spellEnd"/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42D8F" w:rsidRPr="00BC01E7" w:rsidTr="00542D8F">
        <w:trPr>
          <w:trHeight w:val="315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inhabitants 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0.02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-0.01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66**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65**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2D8F" w:rsidRPr="00BC01E7" w:rsidTr="00542D8F">
        <w:trPr>
          <w:trHeight w:val="315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Building ag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049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0.0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99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31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35*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31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2D8F" w:rsidRPr="00BC01E7" w:rsidTr="00542D8F">
        <w:trPr>
          <w:trHeight w:val="315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Multifamily home (Apartment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037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0.00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66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49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21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35*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13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290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12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2D8F" w:rsidRPr="00BC01E7" w:rsidTr="00542D8F">
        <w:trPr>
          <w:trHeight w:val="315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eel and concrete structur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0.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0.00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09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13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09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165**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0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667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2D8F" w:rsidRPr="00BC01E7" w:rsidTr="00542D8F">
        <w:trPr>
          <w:trHeight w:val="315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Newly built/renovation within 1 year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02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0.0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2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33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04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06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249**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74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0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2D8F" w:rsidRPr="00BC01E7" w:rsidTr="00542D8F">
        <w:trPr>
          <w:trHeight w:val="315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 tobacco smok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0.094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0.061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134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44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33*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2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40*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139**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41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47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59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2D8F" w:rsidRPr="00BC01E7" w:rsidTr="00542D8F">
        <w:trPr>
          <w:trHeight w:val="315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Ventilation in  living and/or child's room(s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01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0.00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2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33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22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24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24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209**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28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341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48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19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2D8F" w:rsidRPr="00BC01E7" w:rsidTr="00542D8F">
        <w:trPr>
          <w:trHeight w:val="315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Furry pets in the hous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0.02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0.00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2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15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20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18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12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09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1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106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51*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95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36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2D8F" w:rsidRPr="00BC01E7" w:rsidTr="00542D8F">
        <w:trPr>
          <w:trHeight w:val="315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Wall-to-wall carpet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0.02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0.0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98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33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21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42*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37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24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334**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211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110*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145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95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74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2D8F" w:rsidRPr="00BC01E7" w:rsidTr="00542D8F">
        <w:trPr>
          <w:trHeight w:val="315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Dampness index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1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0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5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   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62*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5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**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8***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7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3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*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4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8***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185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4*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164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69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12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1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247**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2D8F" w:rsidRPr="00BC01E7" w:rsidTr="00542D8F">
        <w:trPr>
          <w:trHeight w:val="315"/>
        </w:trPr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iving near heavy traffi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0.032*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0.01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56**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17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27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45*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85**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152**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306**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268**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52*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062**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028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128**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-0.151*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D8F" w:rsidRPr="00BC01E7" w:rsidTr="00542D8F">
        <w:trPr>
          <w:trHeight w:val="315"/>
        </w:trPr>
        <w:tc>
          <w:tcPr>
            <w:tcW w:w="1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* p≤0.05, **p≤0.01, ***p≤0.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D8F" w:rsidRPr="00BC01E7" w:rsidRDefault="00542D8F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0C0C22" w:rsidRDefault="000C0C22"/>
    <w:sectPr w:rsidR="000C0C22" w:rsidSect="00542D8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D8F"/>
    <w:rsid w:val="000C0C22"/>
    <w:rsid w:val="00542D8F"/>
    <w:rsid w:val="006C3C9D"/>
    <w:rsid w:val="007B6D30"/>
    <w:rsid w:val="00FC5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5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0-07-06T21:06:00Z</dcterms:created>
  <dcterms:modified xsi:type="dcterms:W3CDTF">2020-07-06T21:07:00Z</dcterms:modified>
</cp:coreProperties>
</file>